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07B" w:rsidRPr="0030707B" w:rsidRDefault="0030707B" w:rsidP="0030707B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3070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: Comparison of Univariate and Multivariate Associations</w:t>
      </w:r>
    </w:p>
    <w:p w:rsidR="0030707B" w:rsidRPr="0030707B" w:rsidRDefault="0030707B" w:rsidP="0030707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0707B" w:rsidRPr="0030707B" w:rsidTr="00A33240"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Univariate (p&lt;0.05)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Multivariate (adjusted)</w:t>
            </w:r>
          </w:p>
        </w:tc>
      </w:tr>
      <w:tr w:rsidR="0030707B" w:rsidRPr="0030707B" w:rsidTr="00A33240"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Preterm birth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30707B" w:rsidRPr="0030707B" w:rsidTr="00A33240"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Macrosomia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30707B" w:rsidRPr="0030707B" w:rsidTr="00A33240"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CAPO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30707B" w:rsidRPr="0030707B" w:rsidTr="00A33240"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Low Apgar (1–5 min)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30707B" w:rsidRPr="0030707B" w:rsidTr="00A33240"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NICU admission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</w:tr>
      <w:tr w:rsidR="0030707B" w:rsidRPr="0030707B" w:rsidTr="00A33240"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AIP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  <w:tr w:rsidR="0030707B" w:rsidRPr="0030707B" w:rsidTr="00A33240">
        <w:tc>
          <w:tcPr>
            <w:tcW w:w="2160" w:type="dxa"/>
          </w:tcPr>
          <w:p w:rsidR="0030707B" w:rsidRPr="0030707B" w:rsidRDefault="008D3C5D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7C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30707B" w:rsidRPr="00787C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AIP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 xml:space="preserve"> (inverse)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 xml:space="preserve"> (inverse)</w:t>
            </w:r>
          </w:p>
        </w:tc>
      </w:tr>
      <w:tr w:rsidR="0030707B" w:rsidRPr="0030707B" w:rsidTr="00A33240"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CAPO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>AIP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2160" w:type="dxa"/>
          </w:tcPr>
          <w:p w:rsidR="0030707B" w:rsidRPr="0030707B" w:rsidRDefault="0030707B" w:rsidP="00A33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7B">
              <w:rPr>
                <w:rFonts w:ascii="Segoe UI Symbol" w:hAnsi="Segoe UI Symbol" w:cs="Segoe UI Symbol"/>
                <w:sz w:val="24"/>
                <w:szCs w:val="24"/>
              </w:rPr>
              <w:t>✗</w:t>
            </w:r>
            <w:r w:rsidRPr="0030707B">
              <w:rPr>
                <w:rFonts w:ascii="Times New Roman" w:hAnsi="Times New Roman" w:cs="Times New Roman"/>
                <w:sz w:val="24"/>
                <w:szCs w:val="24"/>
              </w:rPr>
              <w:t xml:space="preserve"> (NS)</w:t>
            </w:r>
          </w:p>
        </w:tc>
      </w:tr>
    </w:tbl>
    <w:p w:rsidR="0030707B" w:rsidRPr="008D3C5D" w:rsidRDefault="0030707B" w:rsidP="0030707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D3C5D">
        <w:rPr>
          <w:rFonts w:ascii="Times New Roman" w:hAnsi="Times New Roman" w:cs="Times New Roman"/>
          <w:color w:val="000000"/>
          <w:sz w:val="20"/>
          <w:szCs w:val="20"/>
        </w:rPr>
        <w:t xml:space="preserve">This supplementary table summarizes the associations between AIP/TyG indices and adverse perinatal outcomes that were significant in univariate analyses (Table 3) and their corresponding multivariate results (Table 4). </w:t>
      </w:r>
      <w:r w:rsidRPr="008D3C5D">
        <w:rPr>
          <w:rFonts w:ascii="Segoe UI Symbol" w:hAnsi="Segoe UI Symbol" w:cs="Segoe UI Symbol"/>
          <w:color w:val="000000"/>
          <w:sz w:val="20"/>
          <w:szCs w:val="20"/>
        </w:rPr>
        <w:t>✓</w:t>
      </w:r>
      <w:r w:rsidRPr="008D3C5D">
        <w:rPr>
          <w:rFonts w:ascii="Times New Roman" w:hAnsi="Times New Roman" w:cs="Times New Roman"/>
          <w:color w:val="000000"/>
          <w:sz w:val="20"/>
          <w:szCs w:val="20"/>
        </w:rPr>
        <w:t xml:space="preserve"> indicates significance at p&lt;0.05; </w:t>
      </w:r>
      <w:r w:rsidRPr="008D3C5D">
        <w:rPr>
          <w:rFonts w:ascii="Segoe UI Symbol" w:hAnsi="Segoe UI Symbol" w:cs="Segoe UI Symbol"/>
          <w:color w:val="000000"/>
          <w:sz w:val="20"/>
          <w:szCs w:val="20"/>
        </w:rPr>
        <w:t>✗</w:t>
      </w:r>
      <w:r w:rsidRPr="008D3C5D">
        <w:rPr>
          <w:rFonts w:ascii="Times New Roman" w:hAnsi="Times New Roman" w:cs="Times New Roman"/>
          <w:color w:val="000000"/>
          <w:sz w:val="20"/>
          <w:szCs w:val="20"/>
        </w:rPr>
        <w:t xml:space="preserve"> denotes non-significance after adjustment for confounders (maternal age, BMI, parity, smoking status, HbA1c, fasting glucose). NS: not significant. “Borderline” refers to p values between 0.05 and 0.10. </w:t>
      </w:r>
    </w:p>
    <w:sectPr w:rsidR="0030707B" w:rsidRPr="008D3C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7B5B" w:rsidRDefault="00DB7B5B" w:rsidP="002344A2">
      <w:pPr>
        <w:spacing w:after="0" w:line="240" w:lineRule="auto"/>
      </w:pPr>
      <w:r>
        <w:separator/>
      </w:r>
    </w:p>
  </w:endnote>
  <w:endnote w:type="continuationSeparator" w:id="0">
    <w:p w:rsidR="00DB7B5B" w:rsidRDefault="00DB7B5B" w:rsidP="00234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7B5B" w:rsidRDefault="00DB7B5B" w:rsidP="002344A2">
      <w:pPr>
        <w:spacing w:after="0" w:line="240" w:lineRule="auto"/>
      </w:pPr>
      <w:r>
        <w:separator/>
      </w:r>
    </w:p>
  </w:footnote>
  <w:footnote w:type="continuationSeparator" w:id="0">
    <w:p w:rsidR="00DB7B5B" w:rsidRDefault="00DB7B5B" w:rsidP="002344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F45A1"/>
    <w:multiLevelType w:val="multilevel"/>
    <w:tmpl w:val="F28EB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3420E0"/>
    <w:multiLevelType w:val="multilevel"/>
    <w:tmpl w:val="D9FAC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7651F9"/>
    <w:multiLevelType w:val="multilevel"/>
    <w:tmpl w:val="04045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A0011D3"/>
    <w:multiLevelType w:val="hybridMultilevel"/>
    <w:tmpl w:val="55027FCA"/>
    <w:lvl w:ilvl="0" w:tplc="ADB44D0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08332F"/>
    <w:multiLevelType w:val="multilevel"/>
    <w:tmpl w:val="A5A42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797CEE"/>
    <w:multiLevelType w:val="multilevel"/>
    <w:tmpl w:val="382692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F95"/>
    <w:rsid w:val="00007970"/>
    <w:rsid w:val="00016194"/>
    <w:rsid w:val="00024047"/>
    <w:rsid w:val="000277EC"/>
    <w:rsid w:val="00031B32"/>
    <w:rsid w:val="0008389B"/>
    <w:rsid w:val="00096AAE"/>
    <w:rsid w:val="000A53FC"/>
    <w:rsid w:val="000B08F4"/>
    <w:rsid w:val="000F212E"/>
    <w:rsid w:val="00126AB0"/>
    <w:rsid w:val="00131626"/>
    <w:rsid w:val="00150E6E"/>
    <w:rsid w:val="001577EE"/>
    <w:rsid w:val="001B03AE"/>
    <w:rsid w:val="001E59B8"/>
    <w:rsid w:val="001F2813"/>
    <w:rsid w:val="002123F9"/>
    <w:rsid w:val="002344A2"/>
    <w:rsid w:val="00245CDB"/>
    <w:rsid w:val="002817B5"/>
    <w:rsid w:val="002A5F48"/>
    <w:rsid w:val="002F7AD7"/>
    <w:rsid w:val="0030707B"/>
    <w:rsid w:val="00314B7A"/>
    <w:rsid w:val="0032685B"/>
    <w:rsid w:val="003328DF"/>
    <w:rsid w:val="00354627"/>
    <w:rsid w:val="00396F95"/>
    <w:rsid w:val="00420A22"/>
    <w:rsid w:val="004739A4"/>
    <w:rsid w:val="004876A0"/>
    <w:rsid w:val="004B6B9A"/>
    <w:rsid w:val="004F245A"/>
    <w:rsid w:val="004F5AC9"/>
    <w:rsid w:val="0050384C"/>
    <w:rsid w:val="0057747F"/>
    <w:rsid w:val="00583ECB"/>
    <w:rsid w:val="005D3421"/>
    <w:rsid w:val="00606AEB"/>
    <w:rsid w:val="00672651"/>
    <w:rsid w:val="006807E7"/>
    <w:rsid w:val="006929E4"/>
    <w:rsid w:val="006B4751"/>
    <w:rsid w:val="006F784F"/>
    <w:rsid w:val="0070188D"/>
    <w:rsid w:val="00704FFC"/>
    <w:rsid w:val="007050F3"/>
    <w:rsid w:val="00705154"/>
    <w:rsid w:val="00724E4A"/>
    <w:rsid w:val="00726817"/>
    <w:rsid w:val="007302DF"/>
    <w:rsid w:val="00746C8A"/>
    <w:rsid w:val="0074793E"/>
    <w:rsid w:val="00751470"/>
    <w:rsid w:val="00787C06"/>
    <w:rsid w:val="007C00AA"/>
    <w:rsid w:val="007E601F"/>
    <w:rsid w:val="007F1223"/>
    <w:rsid w:val="00810E34"/>
    <w:rsid w:val="00826D6C"/>
    <w:rsid w:val="00831584"/>
    <w:rsid w:val="0084248F"/>
    <w:rsid w:val="00874BD9"/>
    <w:rsid w:val="008D3018"/>
    <w:rsid w:val="008D3C5D"/>
    <w:rsid w:val="008D45A4"/>
    <w:rsid w:val="008E36B1"/>
    <w:rsid w:val="00902C8F"/>
    <w:rsid w:val="0090763D"/>
    <w:rsid w:val="0095693D"/>
    <w:rsid w:val="00986A98"/>
    <w:rsid w:val="009E4A2A"/>
    <w:rsid w:val="009F4712"/>
    <w:rsid w:val="00A2039D"/>
    <w:rsid w:val="00A77639"/>
    <w:rsid w:val="00A876DA"/>
    <w:rsid w:val="00A9514C"/>
    <w:rsid w:val="00AD0944"/>
    <w:rsid w:val="00B016A7"/>
    <w:rsid w:val="00B11D02"/>
    <w:rsid w:val="00B835B3"/>
    <w:rsid w:val="00BA41C2"/>
    <w:rsid w:val="00BD2D99"/>
    <w:rsid w:val="00BD635C"/>
    <w:rsid w:val="00BF5E65"/>
    <w:rsid w:val="00C10064"/>
    <w:rsid w:val="00C620D4"/>
    <w:rsid w:val="00C9517F"/>
    <w:rsid w:val="00D06B49"/>
    <w:rsid w:val="00D21EF9"/>
    <w:rsid w:val="00D237BC"/>
    <w:rsid w:val="00D24A13"/>
    <w:rsid w:val="00D43988"/>
    <w:rsid w:val="00D66B60"/>
    <w:rsid w:val="00D91F0A"/>
    <w:rsid w:val="00DA7BFD"/>
    <w:rsid w:val="00DB2CA4"/>
    <w:rsid w:val="00DB7B5B"/>
    <w:rsid w:val="00DC5B29"/>
    <w:rsid w:val="00E101CF"/>
    <w:rsid w:val="00E243C9"/>
    <w:rsid w:val="00E33256"/>
    <w:rsid w:val="00E822F2"/>
    <w:rsid w:val="00E854B7"/>
    <w:rsid w:val="00EA4F69"/>
    <w:rsid w:val="00F15428"/>
    <w:rsid w:val="00F2005A"/>
    <w:rsid w:val="00F545C7"/>
    <w:rsid w:val="00F567F0"/>
    <w:rsid w:val="00F71CF7"/>
    <w:rsid w:val="00FA6C74"/>
    <w:rsid w:val="00FF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715452-7962-254B-8FD0-B909B0C4C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F95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6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6F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F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F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F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F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F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F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6F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6F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F9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F9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F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F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F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F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F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F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6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F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F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F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6F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F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F9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F95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96F95"/>
    <w:rPr>
      <w:b/>
      <w:bCs/>
    </w:rPr>
  </w:style>
  <w:style w:type="paragraph" w:styleId="NormalWeb">
    <w:name w:val="Normal (Web)"/>
    <w:basedOn w:val="Normal"/>
    <w:uiPriority w:val="99"/>
    <w:unhideWhenUsed/>
    <w:rsid w:val="00396F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customStyle="1" w:styleId="apple-converted-space">
    <w:name w:val="apple-converted-space"/>
    <w:basedOn w:val="DefaultParagraphFont"/>
    <w:rsid w:val="00396F95"/>
  </w:style>
  <w:style w:type="table" w:styleId="TableGrid">
    <w:name w:val="Table Grid"/>
    <w:basedOn w:val="TableNormal"/>
    <w:uiPriority w:val="59"/>
    <w:rsid w:val="004B6B9A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44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4A2"/>
    <w:rPr>
      <w:rFonts w:eastAsiaTheme="minorEastAsia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44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4A2"/>
    <w:rPr>
      <w:rFonts w:eastAsiaTheme="minorEastAsia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101C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01C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5D3421"/>
    <w:pPr>
      <w:spacing w:before="180" w:after="180" w:line="240" w:lineRule="auto"/>
    </w:pPr>
    <w:rPr>
      <w:rFonts w:eastAsia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D3421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t eris</dc:creator>
  <cp:keywords/>
  <dc:description/>
  <cp:lastModifiedBy>Hernando Sevilla</cp:lastModifiedBy>
  <cp:revision>2</cp:revision>
  <dcterms:created xsi:type="dcterms:W3CDTF">2025-11-21T13:32:00Z</dcterms:created>
  <dcterms:modified xsi:type="dcterms:W3CDTF">2025-11-21T13:32:00Z</dcterms:modified>
</cp:coreProperties>
</file>